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316"/>
        <w:tblW w:w="14425" w:type="dxa"/>
        <w:tblLayout w:type="fixed"/>
        <w:tblLook w:val="04A0" w:firstRow="1" w:lastRow="0" w:firstColumn="1" w:lastColumn="0" w:noHBand="0" w:noVBand="1"/>
      </w:tblPr>
      <w:tblGrid>
        <w:gridCol w:w="675"/>
        <w:gridCol w:w="1701"/>
        <w:gridCol w:w="850"/>
        <w:gridCol w:w="851"/>
        <w:gridCol w:w="983"/>
        <w:gridCol w:w="984"/>
        <w:gridCol w:w="984"/>
        <w:gridCol w:w="984"/>
        <w:gridCol w:w="984"/>
        <w:gridCol w:w="984"/>
        <w:gridCol w:w="984"/>
        <w:gridCol w:w="984"/>
        <w:gridCol w:w="1090"/>
        <w:gridCol w:w="1387"/>
      </w:tblGrid>
      <w:tr w:rsidR="006C40C0" w:rsidRPr="00D10CF8" w14:paraId="48E16F11" w14:textId="77777777" w:rsidTr="006C40C0">
        <w:trPr>
          <w:trHeight w:val="562"/>
        </w:trPr>
        <w:tc>
          <w:tcPr>
            <w:tcW w:w="14425" w:type="dxa"/>
            <w:gridSpan w:val="14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45B2D30" w14:textId="56C2958D" w:rsidR="006C40C0" w:rsidRPr="003A292D" w:rsidRDefault="006C40C0" w:rsidP="006C40C0">
            <w:pPr>
              <w:spacing w:before="120" w:after="120" w:line="240" w:lineRule="auto"/>
              <w:rPr>
                <w:lang w:val="en-US"/>
              </w:rPr>
            </w:pPr>
            <w:bookmarkStart w:id="0" w:name="_Hlk137479508"/>
            <w:r w:rsidRPr="006C40C0">
              <w:rPr>
                <w:b/>
                <w:bCs/>
                <w:lang w:val="en-US"/>
              </w:rPr>
              <w:t>Supplement</w:t>
            </w:r>
            <w:r w:rsidR="001823DD">
              <w:rPr>
                <w:b/>
                <w:bCs/>
                <w:lang w:val="en-US"/>
              </w:rPr>
              <w:t>ary</w:t>
            </w:r>
            <w:r w:rsidRPr="006C40C0">
              <w:rPr>
                <w:b/>
                <w:bCs/>
                <w:lang w:val="en-US"/>
              </w:rPr>
              <w:t xml:space="preserve"> Table 1</w:t>
            </w:r>
            <w:r w:rsidR="003A292D">
              <w:rPr>
                <w:b/>
                <w:bCs/>
                <w:lang w:val="en-US"/>
              </w:rPr>
              <w:t xml:space="preserve"> </w:t>
            </w:r>
            <w:r w:rsidR="003A292D">
              <w:rPr>
                <w:lang w:val="en-US"/>
              </w:rPr>
              <w:t>PET imaging features of index lesions and additional lesions identified on</w:t>
            </w:r>
            <w:r w:rsidR="00A00E56">
              <w:rPr>
                <w:lang w:val="en-US"/>
              </w:rPr>
              <w:t xml:space="preserve"> retrospective</w:t>
            </w:r>
            <w:r w:rsidR="003A292D">
              <w:rPr>
                <w:lang w:val="en-US"/>
              </w:rPr>
              <w:t xml:space="preserve"> review.</w:t>
            </w:r>
          </w:p>
        </w:tc>
      </w:tr>
      <w:tr w:rsidR="00EF11BA" w:rsidRPr="0039371B" w14:paraId="7C30CE52" w14:textId="77777777" w:rsidTr="00B44E7B">
        <w:trPr>
          <w:trHeight w:val="562"/>
        </w:trPr>
        <w:tc>
          <w:tcPr>
            <w:tcW w:w="675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B6EB6D8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bookmarkStart w:id="1" w:name="_Hlk100491755"/>
            <w:bookmarkEnd w:id="0"/>
            <w:r w:rsidRPr="002C5837">
              <w:rPr>
                <w:b/>
                <w:bCs/>
                <w:sz w:val="16"/>
                <w:szCs w:val="16"/>
                <w:lang w:val="en-US"/>
              </w:rPr>
              <w:t>Pat</w:t>
            </w:r>
            <w:r w:rsidRPr="0039371B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16943E0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Radioliga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vAlign w:val="center"/>
          </w:tcPr>
          <w:p w14:paraId="2E5DC630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Activity PET (MBq)</w:t>
            </w:r>
          </w:p>
        </w:tc>
        <w:tc>
          <w:tcPr>
            <w:tcW w:w="851" w:type="dxa"/>
            <w:tcBorders>
              <w:top w:val="single" w:sz="4" w:space="0" w:color="auto"/>
              <w:left w:val="dashSmallGap" w:sz="4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E88E2CC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Lesion locatio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4719143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Short axis (mm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3DE996C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Long axis (mm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DB09529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SUVmax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56FFF7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SUVmax to BG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6A677CE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Visual Score PET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B4EE1D8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Activity SPECT (MBq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C3AE44C" w14:textId="77777777" w:rsidR="00EF11BA" w:rsidRPr="0039371B" w:rsidRDefault="0016537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Visual Score SPECT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A5526BB" w14:textId="77777777" w:rsidR="00EF11BA" w:rsidRPr="0039371B" w:rsidRDefault="00165377" w:rsidP="00E9418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LN resection pelvi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FBB95CC" w14:textId="77777777" w:rsidR="00EF11BA" w:rsidRPr="0039371B" w:rsidRDefault="00165377" w:rsidP="00E9418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LN resection retroperitoneum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6E7FFC" w14:textId="4FB52EDA" w:rsidR="00EF11BA" w:rsidRPr="0039371B" w:rsidRDefault="00371C89" w:rsidP="00E94187">
            <w:pPr>
              <w:spacing w:before="120" w:after="12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us after retrospective analysis</w:t>
            </w:r>
          </w:p>
        </w:tc>
      </w:tr>
      <w:tr w:rsidR="00EF11BA" w:rsidRPr="0039371B" w14:paraId="2B47F9AC" w14:textId="77777777" w:rsidTr="00B44E7B">
        <w:trPr>
          <w:trHeight w:val="397"/>
        </w:trPr>
        <w:tc>
          <w:tcPr>
            <w:tcW w:w="675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680FA7" w14:textId="77777777" w:rsidR="00EF11BA" w:rsidRPr="0039371B" w:rsidRDefault="00165377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9371B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2D8136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[</w:t>
            </w:r>
            <w:r w:rsidRPr="0039371B">
              <w:rPr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39371B">
              <w:rPr>
                <w:sz w:val="16"/>
                <w:szCs w:val="16"/>
                <w:lang w:val="en-US"/>
              </w:rPr>
              <w:t>F]rhPSMA</w:t>
            </w:r>
            <w:proofErr w:type="gramEnd"/>
            <w:r w:rsidRPr="0039371B">
              <w:rPr>
                <w:sz w:val="16"/>
                <w:szCs w:val="16"/>
                <w:lang w:val="en-US"/>
              </w:rPr>
              <w:t>-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2C2E515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3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9DB4931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CIL</w:t>
            </w:r>
          </w:p>
        </w:tc>
        <w:tc>
          <w:tcPr>
            <w:tcW w:w="983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C93D297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984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E02B302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89A50DB" w14:textId="3EAB6656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3.</w:t>
            </w:r>
            <w:r w:rsidR="0026516D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31CC896" w14:textId="5081C09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984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247F30B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D43AA96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690</w:t>
            </w:r>
          </w:p>
        </w:tc>
        <w:tc>
          <w:tcPr>
            <w:tcW w:w="984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7F4222B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BCFB831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090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DA1134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387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D2FD31" w14:textId="6D99A219" w:rsidR="00EF11BA" w:rsidRPr="00E8728C" w:rsidRDefault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8728C">
              <w:rPr>
                <w:sz w:val="16"/>
                <w:szCs w:val="16"/>
                <w:lang w:val="en-US"/>
              </w:rPr>
              <w:t>Unclear</w:t>
            </w:r>
          </w:p>
        </w:tc>
      </w:tr>
      <w:tr w:rsidR="00EF11BA" w:rsidRPr="0039371B" w14:paraId="6F090E2E" w14:textId="77777777" w:rsidTr="00B44E7B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421028" w14:textId="77777777" w:rsidR="00EF11BA" w:rsidRPr="0039371B" w:rsidRDefault="00EF11BA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728BC0" w14:textId="77777777" w:rsidR="00EF11BA" w:rsidRPr="0039371B" w:rsidRDefault="00EF11BA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D680796" w14:textId="77777777" w:rsidR="00EF11BA" w:rsidRPr="0039371B" w:rsidRDefault="00EF11BA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AF7F73C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65544E">
              <w:rPr>
                <w:sz w:val="16"/>
                <w:szCs w:val="16"/>
                <w:lang w:val="en-US"/>
              </w:rPr>
              <w:t>E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5D48872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5835A7A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0B32C4BA" w14:textId="5FF1BE9F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4.</w:t>
            </w:r>
            <w:r w:rsidR="0026516D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5B1D535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6.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24D3098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64DDEA1" w14:textId="77777777" w:rsidR="00EF11BA" w:rsidRPr="0039371B" w:rsidRDefault="00EF11BA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462B529" w14:textId="77777777" w:rsidR="00EF11BA" w:rsidRPr="0039371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9371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9CCBB3C" w14:textId="77777777" w:rsidR="00EF11BA" w:rsidRPr="0039371B" w:rsidRDefault="00EF11BA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E37E8BA" w14:textId="77777777" w:rsidR="00EF11BA" w:rsidRPr="0039371B" w:rsidRDefault="00EF11BA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E8120A" w14:textId="6973D212" w:rsidR="00EF11BA" w:rsidRPr="00E8728C" w:rsidRDefault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8728C">
              <w:rPr>
                <w:sz w:val="16"/>
                <w:szCs w:val="16"/>
                <w:lang w:val="en-US"/>
              </w:rPr>
              <w:t>Unclear</w:t>
            </w:r>
          </w:p>
        </w:tc>
      </w:tr>
      <w:tr w:rsidR="00EF11BA" w:rsidRPr="0039371B" w14:paraId="3640F0C1" w14:textId="77777777" w:rsidTr="00B44E7B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71E0FD" w14:textId="77777777" w:rsidR="00EF11BA" w:rsidRPr="00C0047B" w:rsidRDefault="00165377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D12181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</w:rPr>
            </w:pPr>
            <w:r w:rsidRPr="00C0047B">
              <w:rPr>
                <w:sz w:val="16"/>
                <w:szCs w:val="16"/>
              </w:rPr>
              <w:t>[</w:t>
            </w:r>
            <w:r w:rsidRPr="00C0047B">
              <w:rPr>
                <w:sz w:val="16"/>
                <w:szCs w:val="16"/>
                <w:vertAlign w:val="superscript"/>
              </w:rPr>
              <w:t>68</w:t>
            </w:r>
            <w:proofErr w:type="gramStart"/>
            <w:r w:rsidRPr="00C0047B">
              <w:rPr>
                <w:sz w:val="16"/>
                <w:szCs w:val="16"/>
              </w:rPr>
              <w:t>Ga]Ga</w:t>
            </w:r>
            <w:proofErr w:type="gramEnd"/>
            <w:r w:rsidRPr="00C0047B">
              <w:rPr>
                <w:sz w:val="16"/>
                <w:szCs w:val="16"/>
              </w:rPr>
              <w:t>-PSMA-I&amp;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1FF124D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16DF5E8" w14:textId="6B5812CC" w:rsidR="00EF11BA" w:rsidRPr="00C0047B" w:rsidRDefault="00D10CF8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</w:t>
            </w:r>
            <w:r w:rsidR="00165377" w:rsidRPr="00C0047B">
              <w:rPr>
                <w:sz w:val="16"/>
                <w:szCs w:val="16"/>
                <w:lang w:val="en-US"/>
              </w:rPr>
              <w:t>_1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27F8844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19B8161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5BF3690" w14:textId="6C10D7AC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.</w:t>
            </w:r>
            <w:r w:rsidR="0026516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039D015E" w14:textId="16CF6D23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.</w:t>
            </w:r>
            <w:r w:rsidR="0026516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4A1877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99523D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5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6F4D32B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55C667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A93694" w14:textId="77777777" w:rsidR="00EF11BA" w:rsidRPr="00C0047B" w:rsidRDefault="00165377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both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9FD1D0" w14:textId="2E5A2503" w:rsidR="00EF11BA" w:rsidRPr="00C0047B" w:rsidRDefault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27EB6F13" w14:textId="77777777" w:rsidTr="00B44E7B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60EDE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94D12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9288B3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72038B" w14:textId="10BA3785" w:rsidR="00876C91" w:rsidRPr="00C0047B" w:rsidRDefault="00D10CF8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</w:t>
            </w:r>
            <w:r w:rsidR="00876C91" w:rsidRPr="00C0047B">
              <w:rPr>
                <w:sz w:val="16"/>
                <w:szCs w:val="16"/>
                <w:lang w:val="en-US"/>
              </w:rPr>
              <w:t>_2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7FEAC7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2AF0D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66A7B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3C42F6" w14:textId="7859BD28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5.</w:t>
            </w:r>
            <w:r w:rsidR="00624FC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5E1B56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EF908A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2CEFA5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967A4F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8316AA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AD491D5" w14:textId="445F8D0C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876C91" w14:paraId="258F799B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10E57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3F336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8A50E2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1DC0E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T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37ED8C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44F293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BED753C" w14:textId="680129A0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FB7262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16.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03ECE0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473B18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56F262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4163A1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3BE90F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0CC3810" w14:textId="69107310" w:rsidR="00876C91" w:rsidRPr="00C0047B" w:rsidRDefault="00EB26BC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 xml:space="preserve">AD </w:t>
            </w:r>
            <w:r w:rsidR="00876C91" w:rsidRPr="00C0047B">
              <w:rPr>
                <w:i/>
                <w:iCs/>
                <w:sz w:val="16"/>
                <w:szCs w:val="16"/>
                <w:lang w:val="en-US"/>
              </w:rPr>
              <w:t>TP</w:t>
            </w:r>
          </w:p>
        </w:tc>
      </w:tr>
      <w:tr w:rsidR="00876C91" w:rsidRPr="0039371B" w14:paraId="66B426DE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39073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D60BD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6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Ga]G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PSMA-1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891088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01F41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II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FD482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7C501E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BE7455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1.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25D45C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9.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4A84E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DAB41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5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93BCC8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621CEF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A0D28C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5E3294C" w14:textId="55C6E3FF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P</w:t>
            </w:r>
          </w:p>
        </w:tc>
      </w:tr>
      <w:tr w:rsidR="00876C91" w:rsidRPr="0039371B" w14:paraId="24639F2D" w14:textId="77777777" w:rsidTr="00B817D9">
        <w:trPr>
          <w:trHeight w:val="397"/>
        </w:trPr>
        <w:tc>
          <w:tcPr>
            <w:tcW w:w="6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43FFD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B9E7B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F]PSM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100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1DFB3BD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9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32565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E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27B8F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6EF1E9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E75584D" w14:textId="264B0B75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.</w:t>
            </w:r>
            <w:r w:rsidR="0026516D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6C96CE6" w14:textId="43492142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9.</w:t>
            </w:r>
            <w:r w:rsidR="0026516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8636EB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99C824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1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43DF4F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EBA38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5ECB521" w14:textId="69F650FE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4ED730E" w14:textId="1C2D0C1C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751B0DDF" w14:textId="77777777" w:rsidTr="00B817D9">
        <w:trPr>
          <w:trHeight w:val="397"/>
        </w:trPr>
        <w:tc>
          <w:tcPr>
            <w:tcW w:w="6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DE58F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06D5F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64C2CD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611D7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FB3D3D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0D1C94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B226B4C" w14:textId="28035E59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.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27B34A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9.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B9FAFAD" w14:textId="5F742CC5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82364D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0E0D35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C1889C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46A2A4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E3B170" w14:textId="28D96735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2ED4A05A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F00B5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EFCEA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F]PSM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100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22D8233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6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8CC4F6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EIL_1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10EC20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E36C62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65BF1A6" w14:textId="5D01675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0524B58" w14:textId="244743D1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.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2120D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1F6E3C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3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8E2124" w14:textId="2C3B689E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29A2A9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both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F6175E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both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F58AA4" w14:textId="71A2E93D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6044B3EE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18705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99A22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2EF6E8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66F939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EIL_2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17E1FB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94504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AD7A919" w14:textId="36CE4CB4" w:rsidR="00876C91" w:rsidRPr="00C0047B" w:rsidRDefault="0026516D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E7F1BF8" w14:textId="0FA6D7B0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9.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D60C48D" w14:textId="514CF3EC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461055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916328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39CEB5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5FD25F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A6923B" w14:textId="0D3E76A5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0FE2B72F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B78AC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53BB8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94EE01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1F7EAA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T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EF31FF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01EA2F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25DF1B0" w14:textId="34F287B2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4.</w:t>
            </w:r>
            <w:r w:rsidR="0026516D">
              <w:rPr>
                <w:i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0DA343" w14:textId="34BD438F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8.</w:t>
            </w:r>
            <w:r w:rsidR="0026516D">
              <w:rPr>
                <w:i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B3D0F4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7F79F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576156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E1EE34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2013D9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4A45877" w14:textId="3F44C031" w:rsidR="00876C91" w:rsidRPr="00C0047B" w:rsidRDefault="00EB26BC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 xml:space="preserve">AD </w:t>
            </w:r>
            <w:r w:rsidR="00876C91" w:rsidRPr="00C0047B">
              <w:rPr>
                <w:i/>
                <w:iCs/>
                <w:sz w:val="16"/>
                <w:szCs w:val="16"/>
                <w:lang w:val="en-US"/>
              </w:rPr>
              <w:t>TP</w:t>
            </w:r>
          </w:p>
        </w:tc>
      </w:tr>
      <w:tr w:rsidR="00876C91" w:rsidRPr="0039371B" w14:paraId="6AE490AD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9A336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B2F28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F]rhPSM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090DEA8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8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5EBD2B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300098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37B5A4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E438A4C" w14:textId="77573020" w:rsidR="00876C91" w:rsidRPr="00C0047B" w:rsidRDefault="0026516D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1D4F0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1.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F6E0CC6" w14:textId="5C94F964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BECCF1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5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6D2547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DFE42C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5489F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C3D68A6" w14:textId="399C9041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P</w:t>
            </w:r>
          </w:p>
        </w:tc>
      </w:tr>
      <w:tr w:rsidR="00876C91" w:rsidRPr="0039371B" w14:paraId="685878EE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8F3E0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4B4BB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2A475A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A42A77E" w14:textId="03E429DA" w:rsidR="00876C91" w:rsidRPr="00C0047B" w:rsidRDefault="007A5DA7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EI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A20512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4D74BB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27FBA6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91F4AA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1.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080A47E" w14:textId="0B3ED119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23340D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34BC530" w14:textId="4065AFE2" w:rsidR="00876C91" w:rsidRPr="00C0047B" w:rsidRDefault="00250EB2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CD87BA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80DB9B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19ABD2F" w14:textId="0B6DC7AF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584A6F56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243FE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B3EA3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F]PSM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100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32D186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3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40DC16B" w14:textId="1AE9149D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C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EC200D6" w14:textId="66270165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3A6D8D9" w14:textId="280F08C9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2D9E523" w14:textId="66DE45DE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C381D32" w14:textId="5F366BCD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5.</w:t>
            </w:r>
            <w:r w:rsidR="0026516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C4EAD2" w14:textId="13CF5571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071441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7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4E2355" w14:textId="614F67F5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AE732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3859CE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7E21B9F" w14:textId="3D1B60CB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N</w:t>
            </w:r>
          </w:p>
        </w:tc>
      </w:tr>
      <w:tr w:rsidR="00876C91" w:rsidRPr="0039371B" w14:paraId="6412C816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9E288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84DD2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F]PSM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100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42486B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41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51161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II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9CA252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AFF77F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5A95CA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7.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D542F0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19E3BB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6609F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4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B9A0A52" w14:textId="1B4BE905" w:rsidR="00876C91" w:rsidRPr="00C0047B" w:rsidRDefault="00250EB2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F8ADCB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D41DB6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28ADB7B" w14:textId="2CDDC76B" w:rsidR="00876C91" w:rsidRPr="00C0047B" w:rsidRDefault="00A339A5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P</w:t>
            </w:r>
          </w:p>
        </w:tc>
      </w:tr>
      <w:tr w:rsidR="00876C91" w:rsidRPr="0039371B" w14:paraId="06E0E711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92DBF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0E7D9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6F5977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6BFDF1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E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9DE1AF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8BD7CF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8705758" w14:textId="45D27E6D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8.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D37A4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15.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405B45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9E3D48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45C3879" w14:textId="43015500" w:rsidR="00876C91" w:rsidRPr="00C0047B" w:rsidRDefault="00250EB2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EF4B1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2119C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E6F8BB" w14:textId="5020627E" w:rsidR="00876C91" w:rsidRPr="00C0047B" w:rsidRDefault="00A339A5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AD TP</w:t>
            </w:r>
          </w:p>
        </w:tc>
      </w:tr>
      <w:tr w:rsidR="00876C91" w:rsidRPr="0039371B" w14:paraId="0DE24778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01D8B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E46DE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0958127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2C8AB15" w14:textId="4B801832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Tr ductus deferens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580E49" w14:textId="07523A75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828CF33" w14:textId="2DC886FB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0A1B8B5" w14:textId="70B1D9B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4.</w:t>
            </w:r>
            <w:r w:rsidR="0026516D">
              <w:rPr>
                <w:i/>
                <w:iCs/>
                <w:sz w:val="16"/>
                <w:szCs w:val="16"/>
                <w:lang w:val="en-US"/>
              </w:rPr>
              <w:t>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37E826" w14:textId="3EA2BE61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8.</w:t>
            </w:r>
            <w:r w:rsidR="0026516D">
              <w:rPr>
                <w:i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6D1BEF6" w14:textId="5D488975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797D64E" w14:textId="791034EA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0560C0" w14:textId="7DCAEFF6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45D8D9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40E1D5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C888EFD" w14:textId="6515DCB4" w:rsidR="00876C91" w:rsidRPr="00C0047B" w:rsidRDefault="00A339A5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AD TP</w:t>
            </w:r>
          </w:p>
        </w:tc>
      </w:tr>
      <w:tr w:rsidR="00876C91" w:rsidRPr="0039371B" w14:paraId="3D9358EC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C8B68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0F535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FFC81C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50B74FA" w14:textId="646E43B5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Tr bladde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39371D0" w14:textId="6E640BC4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A820DFB" w14:textId="013B199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A5F32B9" w14:textId="71FA3C6F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7.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129A333" w14:textId="5B233DE0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1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56693A6" w14:textId="159F239B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B3B230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6BB36E2" w14:textId="1525BA3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7353B3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02C9E6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AC54921" w14:textId="3E0BD4F7" w:rsidR="00876C91" w:rsidRPr="00C0047B" w:rsidRDefault="00A339A5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AD TP</w:t>
            </w:r>
          </w:p>
        </w:tc>
      </w:tr>
      <w:tr w:rsidR="00876C91" w:rsidRPr="0039371B" w14:paraId="36AEC464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0D357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C807B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</w:rPr>
            </w:pPr>
            <w:r w:rsidRPr="00C0047B">
              <w:rPr>
                <w:sz w:val="16"/>
                <w:szCs w:val="16"/>
              </w:rPr>
              <w:t>[</w:t>
            </w:r>
            <w:r w:rsidRPr="00C0047B">
              <w:rPr>
                <w:sz w:val="16"/>
                <w:szCs w:val="16"/>
                <w:vertAlign w:val="superscript"/>
              </w:rPr>
              <w:t>68</w:t>
            </w:r>
            <w:proofErr w:type="gramStart"/>
            <w:r w:rsidRPr="00C0047B">
              <w:rPr>
                <w:sz w:val="16"/>
                <w:szCs w:val="16"/>
              </w:rPr>
              <w:t>Ga]Ga</w:t>
            </w:r>
            <w:proofErr w:type="gramEnd"/>
            <w:r w:rsidRPr="00C0047B">
              <w:rPr>
                <w:sz w:val="16"/>
                <w:szCs w:val="16"/>
              </w:rPr>
              <w:t>-PSMA-I&amp;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5ADCE56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4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75965E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BA62AD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0C5C26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DC0F7D0" w14:textId="5DEA11BE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.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EEFB816" w14:textId="7C302435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.</w:t>
            </w:r>
            <w:r w:rsidR="0026516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D75EF7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6FBEE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1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9FAAF1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11C71D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both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B47B5BF" w14:textId="24EA68A6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914312A" w14:textId="5A1B384B" w:rsidR="00876C91" w:rsidRPr="00C0047B" w:rsidRDefault="00A339A5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724D8C68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73A19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0BE29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400C3E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C6830DC" w14:textId="75F6C625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M1b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4274DC0" w14:textId="7AE907B0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2DE92D3" w14:textId="1529112C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B3547B" w14:textId="7ABBB9C9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1.</w:t>
            </w:r>
            <w:r w:rsidR="008A27A4">
              <w:rPr>
                <w:i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DBCFCDB" w14:textId="069B8A2F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5.</w:t>
            </w:r>
            <w:r w:rsidR="0026516D">
              <w:rPr>
                <w:i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63D0EEF" w14:textId="78782C2A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72DB9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45DFD28" w14:textId="3543394D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C592D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A9F1B7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4EEA570" w14:textId="1348B2EF" w:rsidR="00876C91" w:rsidRPr="00C0047B" w:rsidRDefault="00BC1AD4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 xml:space="preserve">AD </w:t>
            </w:r>
            <w:r w:rsidR="00A339A5" w:rsidRPr="00C0047B">
              <w:rPr>
                <w:i/>
                <w:iCs/>
                <w:sz w:val="16"/>
                <w:szCs w:val="16"/>
                <w:lang w:val="en-US"/>
              </w:rPr>
              <w:t>TP</w:t>
            </w:r>
          </w:p>
        </w:tc>
      </w:tr>
      <w:tr w:rsidR="00876C91" w:rsidRPr="0039371B" w14:paraId="037A70EE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B109A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CBC63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F]PSM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100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F7F626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1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4EED50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EIR_1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96F054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32AFE5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36C1F40" w14:textId="4B505C5A" w:rsidR="00876C91" w:rsidRPr="00C0047B" w:rsidRDefault="0026516D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5F7DDAD" w14:textId="362F9D51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9.</w:t>
            </w:r>
            <w:r w:rsidR="0026516D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100006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81C3EF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6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EA96C5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4AF20A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both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D854E1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both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E126A07" w14:textId="170F0949" w:rsidR="00876C91" w:rsidRPr="00C0047B" w:rsidRDefault="00DE6B60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Unclear</w:t>
            </w:r>
          </w:p>
        </w:tc>
      </w:tr>
      <w:tr w:rsidR="00876C91" w:rsidRPr="0039371B" w14:paraId="1C763B2F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4AFA8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7A035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21DF8CA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822DCC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EIR_2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C7C5B1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9BE6B6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2BFCAE" w14:textId="64F3B798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7896F02" w14:textId="205052C0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.</w:t>
            </w:r>
            <w:r w:rsidR="0026516D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E748AB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FAC3B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A33C5A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F33A20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ADB4C5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A0BA99A" w14:textId="63932C18" w:rsidR="00876C91" w:rsidRPr="00C0047B" w:rsidRDefault="00DE6B60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Unclear</w:t>
            </w:r>
          </w:p>
        </w:tc>
      </w:tr>
      <w:tr w:rsidR="00876C91" w:rsidRPr="0039371B" w14:paraId="04DA5318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C9436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2CA62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DEE31C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5F9824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C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008B57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9275D5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635BAA3" w14:textId="129A7B2C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5.</w:t>
            </w:r>
            <w:r w:rsidR="0026516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645D0B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2.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65AE1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AD5650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90A25F" w14:textId="571D3B55" w:rsidR="00876C91" w:rsidRPr="00C0047B" w:rsidRDefault="00250EB2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2B1C32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992C5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474977" w14:textId="104CB95C" w:rsidR="00876C91" w:rsidRPr="00C0047B" w:rsidRDefault="00DE6B60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Unclear</w:t>
            </w:r>
          </w:p>
        </w:tc>
      </w:tr>
      <w:tr w:rsidR="00876C91" w:rsidRPr="0039371B" w14:paraId="22C6D51D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9DBD7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7B631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F]PSM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100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A962F4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1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EA12F5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I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A1969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A1BCA7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7342C39" w14:textId="36AF791D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.</w:t>
            </w:r>
            <w:r w:rsidR="0026516D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91687E" w14:textId="04C61A6A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.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625ED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DC8F3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2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06EB3E8" w14:textId="405F6853" w:rsidR="00876C91" w:rsidRPr="00C0047B" w:rsidRDefault="00250EB2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1F881F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59F4497" w14:textId="425E5461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A17167F" w14:textId="5CF62815" w:rsidR="00876C91" w:rsidRPr="00C0047B" w:rsidRDefault="00A339A5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P</w:t>
            </w:r>
          </w:p>
        </w:tc>
      </w:tr>
      <w:tr w:rsidR="00876C91" w:rsidRPr="0039371B" w14:paraId="6CCD54FE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EA7E3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FA000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[</w:t>
            </w:r>
            <w:r w:rsidRPr="00C0047B">
              <w:rPr>
                <w:sz w:val="16"/>
                <w:szCs w:val="16"/>
                <w:vertAlign w:val="superscript"/>
                <w:lang w:val="en-US"/>
              </w:rPr>
              <w:t>68</w:t>
            </w:r>
            <w:proofErr w:type="gramStart"/>
            <w:r w:rsidRPr="00C0047B">
              <w:rPr>
                <w:sz w:val="16"/>
                <w:szCs w:val="16"/>
                <w:lang w:val="en-US"/>
              </w:rPr>
              <w:t>Ga]Ga</w:t>
            </w:r>
            <w:proofErr w:type="gramEnd"/>
            <w:r w:rsidRPr="00C0047B">
              <w:rPr>
                <w:sz w:val="16"/>
                <w:szCs w:val="16"/>
                <w:lang w:val="en-US"/>
              </w:rPr>
              <w:t>-PSMA-1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57DF7E1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3F4C35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I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FF7E1E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3A19B2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9CA114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2.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8053F5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3.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C5B93B7" w14:textId="37AF7D95" w:rsidR="00876C91" w:rsidRPr="00C0047B" w:rsidRDefault="0089277D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03ECCC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6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4433E3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2B6C63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8DEAD41" w14:textId="332B1F08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1A973D3" w14:textId="60FD539C" w:rsidR="00876C91" w:rsidRPr="00C0047B" w:rsidRDefault="00A339A5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P</w:t>
            </w:r>
          </w:p>
        </w:tc>
      </w:tr>
      <w:tr w:rsidR="00876C91" w:rsidRPr="0039371B" w14:paraId="74F41EE4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42915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CE238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</w:rPr>
            </w:pPr>
            <w:r w:rsidRPr="00C0047B">
              <w:rPr>
                <w:color w:val="000000"/>
                <w:sz w:val="16"/>
                <w:szCs w:val="16"/>
              </w:rPr>
              <w:t>[</w:t>
            </w:r>
            <w:r w:rsidRPr="00C0047B">
              <w:rPr>
                <w:color w:val="000000"/>
                <w:sz w:val="16"/>
                <w:szCs w:val="16"/>
                <w:vertAlign w:val="superscript"/>
              </w:rPr>
              <w:t>68</w:t>
            </w:r>
            <w:proofErr w:type="gramStart"/>
            <w:r w:rsidRPr="00C0047B">
              <w:rPr>
                <w:color w:val="000000"/>
                <w:sz w:val="16"/>
                <w:szCs w:val="16"/>
              </w:rPr>
              <w:t>Ga]Ga</w:t>
            </w:r>
            <w:proofErr w:type="gramEnd"/>
            <w:r w:rsidRPr="00C0047B">
              <w:rPr>
                <w:color w:val="000000"/>
                <w:sz w:val="16"/>
                <w:szCs w:val="16"/>
              </w:rPr>
              <w:t>-PSMA-I&amp;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F34B32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3C8B35B" w14:textId="75B70A8B" w:rsidR="00876C91" w:rsidRPr="00C0047B" w:rsidRDefault="002D36D8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CI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595970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6CEDF3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957649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BA62C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16D0EA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D77DF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1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9079AF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D188D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both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87C85E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C293C1E" w14:textId="46EDAFAA" w:rsidR="00876C91" w:rsidRPr="00C0047B" w:rsidRDefault="00CA3ED7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0F706B95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52026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33AAC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color w:val="000000"/>
                <w:sz w:val="16"/>
                <w:szCs w:val="16"/>
                <w:lang w:val="en-US"/>
              </w:rPr>
              <w:t>[</w:t>
            </w:r>
            <w:r w:rsidRPr="00C0047B">
              <w:rPr>
                <w:color w:val="000000"/>
                <w:sz w:val="16"/>
                <w:szCs w:val="16"/>
                <w:vertAlign w:val="superscript"/>
                <w:lang w:val="en-US"/>
              </w:rPr>
              <w:t>18</w:t>
            </w:r>
            <w:proofErr w:type="gramStart"/>
            <w:r w:rsidRPr="00C0047B">
              <w:rPr>
                <w:color w:val="000000"/>
                <w:sz w:val="16"/>
                <w:szCs w:val="16"/>
                <w:lang w:val="en-US"/>
              </w:rPr>
              <w:t>F]PSMA</w:t>
            </w:r>
            <w:proofErr w:type="gramEnd"/>
            <w:r w:rsidRPr="00C0047B">
              <w:rPr>
                <w:color w:val="000000"/>
                <w:sz w:val="16"/>
                <w:szCs w:val="16"/>
                <w:lang w:val="en-US"/>
              </w:rPr>
              <w:t>-100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E2C2B7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color w:val="000000"/>
                <w:sz w:val="16"/>
                <w:szCs w:val="16"/>
                <w:lang w:val="en-US"/>
              </w:rPr>
              <w:t>47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8CB93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C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4AA615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765829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C501DA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8F0D2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0.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2F8578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C429F0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5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2DB7FE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C56DE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616BD6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16CA130" w14:textId="4739CC30" w:rsidR="00876C91" w:rsidRPr="00C0047B" w:rsidRDefault="00DE6B60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Unclear</w:t>
            </w:r>
          </w:p>
        </w:tc>
      </w:tr>
      <w:tr w:rsidR="00876C91" w:rsidRPr="0039371B" w14:paraId="67B4BD69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60F7B5" w14:textId="0309798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1</w:t>
            </w:r>
            <w:r w:rsidR="002C5837" w:rsidRPr="00C0047B">
              <w:rPr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0B8D7C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</w:rPr>
            </w:pPr>
            <w:r w:rsidRPr="00C0047B">
              <w:rPr>
                <w:color w:val="000000"/>
                <w:sz w:val="16"/>
                <w:szCs w:val="16"/>
              </w:rPr>
              <w:t>[</w:t>
            </w:r>
            <w:r w:rsidRPr="00C0047B">
              <w:rPr>
                <w:color w:val="000000"/>
                <w:sz w:val="16"/>
                <w:szCs w:val="16"/>
                <w:vertAlign w:val="superscript"/>
              </w:rPr>
              <w:t>68</w:t>
            </w:r>
            <w:proofErr w:type="gramStart"/>
            <w:r w:rsidRPr="00C0047B">
              <w:rPr>
                <w:color w:val="000000"/>
                <w:sz w:val="16"/>
                <w:szCs w:val="16"/>
              </w:rPr>
              <w:t>Ga]Ga</w:t>
            </w:r>
            <w:proofErr w:type="gramEnd"/>
            <w:r w:rsidRPr="00C0047B">
              <w:rPr>
                <w:color w:val="000000"/>
                <w:sz w:val="16"/>
                <w:szCs w:val="16"/>
              </w:rPr>
              <w:t>-PSMA-I&amp;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03F806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F2DA54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E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52AF8B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C94C02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19D5890" w14:textId="765CCD65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.</w:t>
            </w:r>
            <w:r w:rsidR="0026516D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C5B5A76" w14:textId="43437814" w:rsidR="00876C91" w:rsidRPr="00C0047B" w:rsidRDefault="00624FC5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7AA4C0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B3305B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0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F6E927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FF5FBC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AC8061C" w14:textId="22358EF3" w:rsidR="00876C91" w:rsidRPr="00C0047B" w:rsidRDefault="004766D0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69F48B2" w14:textId="272794AF" w:rsidR="00876C91" w:rsidRPr="00C0047B" w:rsidRDefault="0082183E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1F0A55BD" w14:textId="77777777" w:rsidTr="00B817D9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D362C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821D6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5AEC47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CB4177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T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3F440F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C6D0152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CD88C7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A919DB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5CC30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4B206C8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CBB057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CC914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EE006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4912377" w14:textId="42F73FEB" w:rsidR="00876C91" w:rsidRPr="00C0047B" w:rsidRDefault="0082183E" w:rsidP="00876C91">
            <w:pPr>
              <w:spacing w:before="60" w:after="60" w:line="24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0047B">
              <w:rPr>
                <w:i/>
                <w:iCs/>
                <w:sz w:val="16"/>
                <w:szCs w:val="16"/>
                <w:lang w:val="en-US"/>
              </w:rPr>
              <w:t>AD TP</w:t>
            </w:r>
          </w:p>
        </w:tc>
      </w:tr>
      <w:tr w:rsidR="00876C91" w:rsidRPr="0039371B" w14:paraId="2CD1D037" w14:textId="77777777" w:rsidTr="00B44E7B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87EE67" w14:textId="075D712B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1</w:t>
            </w:r>
            <w:r w:rsidR="002C5837" w:rsidRPr="00C0047B">
              <w:rPr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D1CED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</w:rPr>
            </w:pPr>
            <w:r w:rsidRPr="00C0047B">
              <w:rPr>
                <w:color w:val="000000"/>
                <w:sz w:val="16"/>
                <w:szCs w:val="16"/>
              </w:rPr>
              <w:t>[</w:t>
            </w:r>
            <w:r w:rsidRPr="00C0047B">
              <w:rPr>
                <w:color w:val="000000"/>
                <w:sz w:val="16"/>
                <w:szCs w:val="16"/>
                <w:vertAlign w:val="superscript"/>
              </w:rPr>
              <w:t>68</w:t>
            </w:r>
            <w:proofErr w:type="gramStart"/>
            <w:r w:rsidRPr="00C0047B">
              <w:rPr>
                <w:color w:val="000000"/>
                <w:sz w:val="16"/>
                <w:szCs w:val="16"/>
              </w:rPr>
              <w:t>Ga]Ga</w:t>
            </w:r>
            <w:proofErr w:type="gramEnd"/>
            <w:r w:rsidRPr="00C0047B">
              <w:rPr>
                <w:color w:val="000000"/>
                <w:sz w:val="16"/>
                <w:szCs w:val="16"/>
              </w:rPr>
              <w:t>-PSMA-I&amp;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AF8FDC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D2B7B1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081E71CF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300D24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218F39CC" w14:textId="5B0F4E81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.</w:t>
            </w:r>
            <w:r w:rsidR="0026516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0EA8F85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3.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034BE20C" w14:textId="09A17F72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12BA1E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69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1EFEA7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C021717" w14:textId="1D99BEAF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73CBAF9" w14:textId="792B588D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FDDD8C4" w14:textId="27597ACC" w:rsidR="00876C91" w:rsidRPr="00C0047B" w:rsidRDefault="0082183E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876C91" w:rsidRPr="0039371B" w14:paraId="73025162" w14:textId="77777777" w:rsidTr="00B44E7B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2D8EF2" w14:textId="5BF49EC3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47B">
              <w:rPr>
                <w:b/>
                <w:bCs/>
                <w:sz w:val="16"/>
                <w:szCs w:val="16"/>
                <w:lang w:val="en-US"/>
              </w:rPr>
              <w:t>1</w:t>
            </w:r>
            <w:r w:rsidR="002C5837" w:rsidRPr="00C0047B">
              <w:rPr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D19FE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047B">
              <w:rPr>
                <w:color w:val="000000"/>
                <w:sz w:val="16"/>
                <w:szCs w:val="16"/>
                <w:lang w:val="en-US"/>
              </w:rPr>
              <w:t>[</w:t>
            </w:r>
            <w:r w:rsidRPr="00C0047B">
              <w:rPr>
                <w:color w:val="000000"/>
                <w:sz w:val="16"/>
                <w:szCs w:val="16"/>
                <w:vertAlign w:val="superscript"/>
                <w:lang w:val="en-US"/>
              </w:rPr>
              <w:t>68</w:t>
            </w:r>
            <w:proofErr w:type="gramStart"/>
            <w:r w:rsidRPr="00C0047B">
              <w:rPr>
                <w:color w:val="000000"/>
                <w:sz w:val="16"/>
                <w:szCs w:val="16"/>
                <w:lang w:val="en-US"/>
              </w:rPr>
              <w:t>Ga]Ga</w:t>
            </w:r>
            <w:proofErr w:type="gramEnd"/>
            <w:r w:rsidRPr="00C0047B">
              <w:rPr>
                <w:color w:val="000000"/>
                <w:sz w:val="16"/>
                <w:szCs w:val="16"/>
                <w:lang w:val="en-US"/>
              </w:rPr>
              <w:t>-PSMA-1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2F0070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047B">
              <w:rPr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D4B8F6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r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26C880A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4FBC57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9D3D878" w14:textId="7543957C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247D3D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4.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5E55A90" w14:textId="6AD62BCB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0AD0122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78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B54C20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2DA43CF1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0C2BE99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16AD48" w14:textId="076531DE" w:rsidR="00876C91" w:rsidRPr="00C0047B" w:rsidRDefault="0082183E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TP</w:t>
            </w:r>
          </w:p>
        </w:tc>
      </w:tr>
      <w:tr w:rsidR="00876C91" w:rsidRPr="0042468B" w14:paraId="3E720ACA" w14:textId="77777777" w:rsidTr="00B44E7B">
        <w:trPr>
          <w:trHeight w:val="397"/>
        </w:trPr>
        <w:tc>
          <w:tcPr>
            <w:tcW w:w="67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F91F94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3D37BA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018F8E93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B5D5320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CIL</w:t>
            </w:r>
          </w:p>
        </w:tc>
        <w:tc>
          <w:tcPr>
            <w:tcW w:w="98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64AEC87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360D21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4683DB4" w14:textId="13536048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2.</w:t>
            </w:r>
            <w:r w:rsidR="0026516D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E140691" w14:textId="0116341A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9</w:t>
            </w:r>
            <w:r w:rsidR="000B34EE">
              <w:rPr>
                <w:sz w:val="16"/>
                <w:szCs w:val="16"/>
                <w:lang w:val="en-US"/>
              </w:rPr>
              <w:t>.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14CE355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DBA1AFB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27A9E6A0" w14:textId="47170CE0" w:rsidR="00876C91" w:rsidRPr="00C0047B" w:rsidRDefault="00250EB2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C0160FE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F2B416" w14:textId="77777777" w:rsidR="00876C91" w:rsidRPr="00C0047B" w:rsidRDefault="00876C91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F3723B" w14:textId="5F2CBA31" w:rsidR="00876C91" w:rsidRPr="00C0047B" w:rsidRDefault="0082183E" w:rsidP="00876C91">
            <w:pPr>
              <w:spacing w:before="60" w:after="6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0047B">
              <w:rPr>
                <w:sz w:val="16"/>
                <w:szCs w:val="16"/>
                <w:lang w:val="en-US"/>
              </w:rPr>
              <w:t>FP</w:t>
            </w:r>
          </w:p>
        </w:tc>
      </w:tr>
      <w:tr w:rsidR="006C40C0" w:rsidRPr="00D10CF8" w14:paraId="0174DAF6" w14:textId="77777777" w:rsidTr="006C40C0">
        <w:trPr>
          <w:trHeight w:val="397"/>
        </w:trPr>
        <w:tc>
          <w:tcPr>
            <w:tcW w:w="14425" w:type="dxa"/>
            <w:gridSpan w:val="14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68E703E" w14:textId="0367C520" w:rsidR="006C40C0" w:rsidRPr="006C40C0" w:rsidRDefault="00073345" w:rsidP="006C40C0">
            <w:pPr>
              <w:spacing w:before="60" w:after="60" w:line="240" w:lineRule="auto"/>
              <w:rPr>
                <w:sz w:val="16"/>
                <w:szCs w:val="16"/>
                <w:lang w:val="en-US"/>
              </w:rPr>
            </w:pPr>
            <w:r w:rsidRPr="009D01BC">
              <w:rPr>
                <w:sz w:val="16"/>
                <w:szCs w:val="16"/>
                <w:lang w:val="en-US"/>
              </w:rPr>
              <w:t xml:space="preserve">AD TP = additional true positive, </w:t>
            </w:r>
            <w:r w:rsidR="006C40C0" w:rsidRPr="009D01BC">
              <w:rPr>
                <w:sz w:val="16"/>
                <w:szCs w:val="16"/>
                <w:lang w:val="en-US"/>
              </w:rPr>
              <w:t xml:space="preserve">CIL = common iliac left, </w:t>
            </w:r>
            <w:r w:rsidR="003157CD" w:rsidRPr="009D01BC">
              <w:rPr>
                <w:sz w:val="16"/>
                <w:szCs w:val="16"/>
                <w:lang w:val="en-US"/>
              </w:rPr>
              <w:t xml:space="preserve">CIR = common iliac right, </w:t>
            </w:r>
            <w:r w:rsidR="006C40C0" w:rsidRPr="009D01BC">
              <w:rPr>
                <w:sz w:val="16"/>
                <w:szCs w:val="16"/>
                <w:lang w:val="en-US"/>
              </w:rPr>
              <w:t>EIL = external iliac left</w:t>
            </w:r>
            <w:r w:rsidR="00BB7530" w:rsidRPr="009D01BC">
              <w:rPr>
                <w:sz w:val="16"/>
                <w:szCs w:val="16"/>
                <w:lang w:val="en-US"/>
              </w:rPr>
              <w:t>, EIR = external iliac right</w:t>
            </w:r>
            <w:r w:rsidR="006C40C0" w:rsidRPr="009D01BC">
              <w:rPr>
                <w:sz w:val="16"/>
                <w:szCs w:val="16"/>
                <w:lang w:val="en-US"/>
              </w:rPr>
              <w:t>,</w:t>
            </w:r>
            <w:r w:rsidRPr="009D01BC">
              <w:rPr>
                <w:sz w:val="16"/>
                <w:szCs w:val="16"/>
                <w:lang w:val="en-US"/>
              </w:rPr>
              <w:t xml:space="preserve"> FP = false positive,</w:t>
            </w:r>
            <w:r w:rsidR="00E93EA0" w:rsidRPr="009D01BC">
              <w:rPr>
                <w:sz w:val="16"/>
                <w:szCs w:val="16"/>
                <w:lang w:val="en-US"/>
              </w:rPr>
              <w:t xml:space="preserve"> IIL = internal iliac left,</w:t>
            </w:r>
            <w:r w:rsidR="006C40C0" w:rsidRPr="009D01BC">
              <w:rPr>
                <w:sz w:val="16"/>
                <w:szCs w:val="16"/>
                <w:lang w:val="en-US"/>
              </w:rPr>
              <w:t xml:space="preserve"> IIR = internal iliac right, OE = other extrapelvic, </w:t>
            </w:r>
            <w:r w:rsidR="00B443E4">
              <w:rPr>
                <w:sz w:val="16"/>
                <w:szCs w:val="16"/>
                <w:lang w:val="en-US"/>
              </w:rPr>
              <w:t>RP</w:t>
            </w:r>
            <w:r w:rsidR="006C40C0" w:rsidRPr="009D01BC">
              <w:rPr>
                <w:sz w:val="16"/>
                <w:szCs w:val="16"/>
                <w:lang w:val="en-US"/>
              </w:rPr>
              <w:t xml:space="preserve"> = retroperitoneal, </w:t>
            </w:r>
            <w:r w:rsidR="00E93EA0" w:rsidRPr="009D01BC">
              <w:rPr>
                <w:sz w:val="16"/>
                <w:szCs w:val="16"/>
                <w:lang w:val="en-US"/>
              </w:rPr>
              <w:t xml:space="preserve">M1b = bone lesion, NA = not applicable, </w:t>
            </w:r>
            <w:r w:rsidRPr="009D01BC">
              <w:rPr>
                <w:sz w:val="16"/>
                <w:szCs w:val="16"/>
                <w:lang w:val="en-US"/>
              </w:rPr>
              <w:t xml:space="preserve">TN = true negative, TP = true positive, </w:t>
            </w:r>
            <w:r w:rsidR="006C40C0" w:rsidRPr="009D01BC">
              <w:rPr>
                <w:sz w:val="16"/>
                <w:szCs w:val="16"/>
                <w:lang w:val="en-US"/>
              </w:rPr>
              <w:t>Tr = local recurrence</w:t>
            </w:r>
            <w:r w:rsidR="001823DD">
              <w:rPr>
                <w:sz w:val="16"/>
                <w:szCs w:val="16"/>
                <w:lang w:val="en-US"/>
              </w:rPr>
              <w:br/>
            </w:r>
          </w:p>
        </w:tc>
      </w:tr>
      <w:bookmarkEnd w:id="1"/>
    </w:tbl>
    <w:p w14:paraId="4A985E79" w14:textId="440F0ADA" w:rsidR="00774399" w:rsidRDefault="00774399" w:rsidP="00D73FFD">
      <w:pPr>
        <w:spacing w:after="160" w:line="259" w:lineRule="auto"/>
        <w:rPr>
          <w:lang w:val="en-US"/>
        </w:rPr>
      </w:pPr>
    </w:p>
    <w:p w14:paraId="66A43195" w14:textId="6F01C8FB" w:rsidR="00EF11BA" w:rsidRPr="0039371B" w:rsidRDefault="00EF11BA" w:rsidP="00D73FFD">
      <w:pPr>
        <w:spacing w:after="160" w:line="259" w:lineRule="auto"/>
        <w:rPr>
          <w:lang w:val="en-US"/>
        </w:rPr>
      </w:pPr>
    </w:p>
    <w:sectPr w:rsidR="00EF11BA" w:rsidRPr="003937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11BA"/>
    <w:rsid w:val="000070D5"/>
    <w:rsid w:val="00055BD0"/>
    <w:rsid w:val="000613AB"/>
    <w:rsid w:val="00073345"/>
    <w:rsid w:val="00076775"/>
    <w:rsid w:val="00083855"/>
    <w:rsid w:val="000A7F87"/>
    <w:rsid w:val="000B34EE"/>
    <w:rsid w:val="000C1EFB"/>
    <w:rsid w:val="000C7F1F"/>
    <w:rsid w:val="000F6180"/>
    <w:rsid w:val="0014456C"/>
    <w:rsid w:val="00165377"/>
    <w:rsid w:val="00172BF5"/>
    <w:rsid w:val="00172D43"/>
    <w:rsid w:val="001823DD"/>
    <w:rsid w:val="001A79A3"/>
    <w:rsid w:val="001B1B38"/>
    <w:rsid w:val="001C1DE4"/>
    <w:rsid w:val="001D1AD6"/>
    <w:rsid w:val="002008BE"/>
    <w:rsid w:val="00250EB2"/>
    <w:rsid w:val="0026516D"/>
    <w:rsid w:val="002903AF"/>
    <w:rsid w:val="00292A54"/>
    <w:rsid w:val="002B314D"/>
    <w:rsid w:val="002B72FE"/>
    <w:rsid w:val="002B7C51"/>
    <w:rsid w:val="002C5837"/>
    <w:rsid w:val="002D2782"/>
    <w:rsid w:val="002D36D8"/>
    <w:rsid w:val="002E057D"/>
    <w:rsid w:val="003157CD"/>
    <w:rsid w:val="003458BD"/>
    <w:rsid w:val="00371C89"/>
    <w:rsid w:val="0039371B"/>
    <w:rsid w:val="00397D45"/>
    <w:rsid w:val="003A292D"/>
    <w:rsid w:val="003D3187"/>
    <w:rsid w:val="003F2AF4"/>
    <w:rsid w:val="003F32AC"/>
    <w:rsid w:val="00422663"/>
    <w:rsid w:val="0042468B"/>
    <w:rsid w:val="00436E2B"/>
    <w:rsid w:val="00447FFC"/>
    <w:rsid w:val="00460D3B"/>
    <w:rsid w:val="004766D0"/>
    <w:rsid w:val="004B4C63"/>
    <w:rsid w:val="004B5CD7"/>
    <w:rsid w:val="004C03C7"/>
    <w:rsid w:val="00510752"/>
    <w:rsid w:val="005163F2"/>
    <w:rsid w:val="005171C8"/>
    <w:rsid w:val="00537BEC"/>
    <w:rsid w:val="005445C0"/>
    <w:rsid w:val="00546CC4"/>
    <w:rsid w:val="00550CDF"/>
    <w:rsid w:val="005B0760"/>
    <w:rsid w:val="005B2DDA"/>
    <w:rsid w:val="005C51DC"/>
    <w:rsid w:val="005E7EEF"/>
    <w:rsid w:val="0060255A"/>
    <w:rsid w:val="006042AE"/>
    <w:rsid w:val="006227D6"/>
    <w:rsid w:val="00624FC5"/>
    <w:rsid w:val="00635267"/>
    <w:rsid w:val="00643EF7"/>
    <w:rsid w:val="0065544E"/>
    <w:rsid w:val="00680F33"/>
    <w:rsid w:val="006C40C0"/>
    <w:rsid w:val="006F729E"/>
    <w:rsid w:val="00701D4F"/>
    <w:rsid w:val="0070427C"/>
    <w:rsid w:val="0072512C"/>
    <w:rsid w:val="007577DA"/>
    <w:rsid w:val="00774399"/>
    <w:rsid w:val="007A5DA7"/>
    <w:rsid w:val="007C06B2"/>
    <w:rsid w:val="007C5A79"/>
    <w:rsid w:val="00803291"/>
    <w:rsid w:val="0080401C"/>
    <w:rsid w:val="0082183E"/>
    <w:rsid w:val="00845760"/>
    <w:rsid w:val="008521DF"/>
    <w:rsid w:val="00876C91"/>
    <w:rsid w:val="00880582"/>
    <w:rsid w:val="0089277D"/>
    <w:rsid w:val="00893ECA"/>
    <w:rsid w:val="008A27A4"/>
    <w:rsid w:val="008C6FD3"/>
    <w:rsid w:val="00900573"/>
    <w:rsid w:val="009246AC"/>
    <w:rsid w:val="00973554"/>
    <w:rsid w:val="009867D0"/>
    <w:rsid w:val="00986C47"/>
    <w:rsid w:val="009A798A"/>
    <w:rsid w:val="009D01BC"/>
    <w:rsid w:val="009D1FEF"/>
    <w:rsid w:val="009E3D28"/>
    <w:rsid w:val="009E4F2E"/>
    <w:rsid w:val="009F47B2"/>
    <w:rsid w:val="00A00E56"/>
    <w:rsid w:val="00A0348E"/>
    <w:rsid w:val="00A30A57"/>
    <w:rsid w:val="00A339A5"/>
    <w:rsid w:val="00A65B98"/>
    <w:rsid w:val="00A678E2"/>
    <w:rsid w:val="00AD3568"/>
    <w:rsid w:val="00AF6DA0"/>
    <w:rsid w:val="00B30393"/>
    <w:rsid w:val="00B443E4"/>
    <w:rsid w:val="00B44E7B"/>
    <w:rsid w:val="00B541F1"/>
    <w:rsid w:val="00B817D9"/>
    <w:rsid w:val="00BB7530"/>
    <w:rsid w:val="00BC1AD4"/>
    <w:rsid w:val="00C0047B"/>
    <w:rsid w:val="00C01503"/>
    <w:rsid w:val="00C21B6C"/>
    <w:rsid w:val="00C27558"/>
    <w:rsid w:val="00C44849"/>
    <w:rsid w:val="00C759E5"/>
    <w:rsid w:val="00CA3ED7"/>
    <w:rsid w:val="00D10CF8"/>
    <w:rsid w:val="00D464AA"/>
    <w:rsid w:val="00D73FFD"/>
    <w:rsid w:val="00D946E0"/>
    <w:rsid w:val="00DB7602"/>
    <w:rsid w:val="00DE6B60"/>
    <w:rsid w:val="00E23166"/>
    <w:rsid w:val="00E31460"/>
    <w:rsid w:val="00E34EE6"/>
    <w:rsid w:val="00E36DE0"/>
    <w:rsid w:val="00E40976"/>
    <w:rsid w:val="00E47BF1"/>
    <w:rsid w:val="00E63488"/>
    <w:rsid w:val="00E8728C"/>
    <w:rsid w:val="00E93EA0"/>
    <w:rsid w:val="00E94187"/>
    <w:rsid w:val="00EA2A6C"/>
    <w:rsid w:val="00EB26BC"/>
    <w:rsid w:val="00EF11BA"/>
    <w:rsid w:val="00F32DCA"/>
    <w:rsid w:val="00F47BCA"/>
    <w:rsid w:val="00F63893"/>
    <w:rsid w:val="00F7482C"/>
    <w:rsid w:val="00F81563"/>
    <w:rsid w:val="00F837E8"/>
    <w:rsid w:val="00FC122D"/>
    <w:rsid w:val="00FD27FD"/>
    <w:rsid w:val="00FD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67543"/>
  <w15:docId w15:val="{E2F2E49E-F694-4261-9A52-41E4A899B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480" w:lineRule="auto"/>
    </w:pPr>
    <w:rPr>
      <w:rFonts w:ascii="Arial" w:hAnsi="Arial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öhler</dc:creator>
  <cp:keywords/>
  <dc:description/>
  <cp:lastModifiedBy>Daniel Köhler</cp:lastModifiedBy>
  <cp:revision>151</cp:revision>
  <dcterms:created xsi:type="dcterms:W3CDTF">2023-03-11T12:04:00Z</dcterms:created>
  <dcterms:modified xsi:type="dcterms:W3CDTF">2023-08-30T17:47:00Z</dcterms:modified>
</cp:coreProperties>
</file>